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0B2B" w:rsidRDefault="00000000">
      <w:pPr>
        <w:pStyle w:val="3"/>
        <w:numPr>
          <w:ilvl w:val="0"/>
          <w:numId w:val="0"/>
        </w:numPr>
        <w:spacing w:before="0" w:after="0" w:line="480" w:lineRule="auto"/>
        <w:rPr>
          <w:b w:val="0"/>
          <w:bCs/>
          <w:sz w:val="20"/>
          <w:szCs w:val="20"/>
        </w:rPr>
      </w:pPr>
      <w:r>
        <w:rPr>
          <w:bCs/>
          <w:sz w:val="20"/>
          <w:szCs w:val="20"/>
        </w:rPr>
        <w:t xml:space="preserve">Table </w:t>
      </w:r>
      <w:r w:rsidR="00092D52">
        <w:rPr>
          <w:bCs/>
          <w:sz w:val="20"/>
          <w:szCs w:val="20"/>
        </w:rPr>
        <w:t>S</w:t>
      </w:r>
      <w:r>
        <w:rPr>
          <w:bCs/>
          <w:sz w:val="20"/>
          <w:szCs w:val="20"/>
        </w:rPr>
        <w:t>4</w:t>
      </w:r>
      <w:r w:rsidR="00092D52">
        <w:rPr>
          <w:bCs/>
          <w:sz w:val="20"/>
          <w:szCs w:val="20"/>
        </w:rPr>
        <w:t>.</w:t>
      </w:r>
      <w:r>
        <w:rPr>
          <w:bCs/>
          <w:sz w:val="20"/>
          <w:szCs w:val="20"/>
        </w:rPr>
        <w:t xml:space="preserve"> </w:t>
      </w:r>
      <w:r>
        <w:rPr>
          <w:b w:val="0"/>
          <w:bCs/>
          <w:sz w:val="20"/>
          <w:szCs w:val="20"/>
          <w:lang w:eastAsia="zh-Hans"/>
        </w:rPr>
        <w:t>Outcomes of the b</w:t>
      </w:r>
      <w:r>
        <w:rPr>
          <w:b w:val="0"/>
          <w:bCs/>
          <w:sz w:val="20"/>
          <w:szCs w:val="20"/>
        </w:rPr>
        <w:t>inary logistic regression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8"/>
        <w:gridCol w:w="1027"/>
        <w:gridCol w:w="1164"/>
        <w:gridCol w:w="1548"/>
        <w:gridCol w:w="901"/>
        <w:gridCol w:w="1448"/>
        <w:gridCol w:w="906"/>
      </w:tblGrid>
      <w:tr w:rsidR="00470B2B" w:rsidTr="00092D52">
        <w:trPr>
          <w:cantSplit/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Pr="00092D52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92D52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Pr="00092D52" w:rsidRDefault="00000000" w:rsidP="00092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92D52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Pr="00092D52" w:rsidRDefault="00000000" w:rsidP="00092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92D52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Patie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OR [95%CI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og-rank 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OR [95%CI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og-rank P</w:t>
            </w: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Pr="00092D52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092D52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BMI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92D52">
              <w:rPr>
                <w:rFonts w:cs="Times New Roman"/>
                <w:b/>
                <w:bCs/>
                <w:sz w:val="20"/>
                <w:szCs w:val="20"/>
              </w:rPr>
              <w:t>kg/m2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79[0.63,0.9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22.45444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4(50.34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22.45444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3(49.66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.21[0.08,0.56]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092D52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WBC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 (×10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≤8.46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2(48.98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&gt;8.46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5(51.02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[1.11,8.09]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092D52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NC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 (×10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≤6.79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9(60.54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&gt;6.79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58(39.46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91[1.19,7.12]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092D52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LYM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 (×10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≤1.285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1(68.71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&gt;1.285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46(31.29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.55[1.5,8.41]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092D52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NLR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 (L/L)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.29[1.53,34.64]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5.323077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2(69.39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5.323077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45(30.61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1.17[2.54,49.21]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092D52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PLR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 (L/L) 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205.2885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7(59.18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205.2885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60(40.82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.14[1.76,9.75]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092D52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SII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 (×10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092D52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6.61[2.35,18.59]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1,528.033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20(81.63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470B2B" w:rsidTr="00092D52">
        <w:trPr>
          <w:cantSplit/>
          <w:tblHeader/>
          <w:jc w:val="center"/>
        </w:trPr>
        <w:tc>
          <w:tcPr>
            <w:tcW w:w="0" w:type="auto"/>
            <w:vAlign w:val="center"/>
          </w:tcPr>
          <w:p w:rsidR="00470B2B" w:rsidRPr="00092D52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1,528.033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7(18.37%)</w:t>
            </w:r>
          </w:p>
        </w:tc>
        <w:tc>
          <w:tcPr>
            <w:tcW w:w="0" w:type="auto"/>
            <w:vAlign w:val="center"/>
          </w:tcPr>
          <w:p w:rsidR="00470B2B" w:rsidRDefault="00000000" w:rsidP="00092D52">
            <w:pPr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0.29[3.97,26.67]</w:t>
            </w: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B2B" w:rsidRDefault="00470B2B" w:rsidP="00092D52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</w:tbl>
    <w:p w:rsidR="00470B2B" w:rsidRDefault="00470B2B"/>
    <w:sectPr w:rsidR="00470B2B" w:rsidSect="00092D52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549345576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27F8E56"/>
    <w:rsid w:val="D27F8E56"/>
    <w:rsid w:val="00092D52"/>
    <w:rsid w:val="0047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DA6980"/>
  <w15:docId w15:val="{AF619FEE-0410-4F4D-AC26-C74CF8C5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3">
    <w:name w:val="heading 3"/>
    <w:basedOn w:val="a"/>
    <w:next w:val="a"/>
    <w:unhideWhenUsed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zgw</dc:creator>
  <cp:lastModifiedBy>hengling</cp:lastModifiedBy>
  <cp:revision>2</cp:revision>
  <dcterms:created xsi:type="dcterms:W3CDTF">2023-02-21T23:01:00Z</dcterms:created>
  <dcterms:modified xsi:type="dcterms:W3CDTF">2023-03-14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